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9AADCE" w14:textId="77777777" w:rsidR="00266504" w:rsidRPr="00086AC3" w:rsidRDefault="001B3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266504" w:rsidRPr="00086AC3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66504" w:rsidRPr="00086AC3">
        <w:rPr>
          <w:rFonts w:ascii="Times New Roman" w:hAnsi="Times New Roman" w:cs="Times New Roman"/>
          <w:sz w:val="24"/>
          <w:szCs w:val="24"/>
        </w:rPr>
        <w:t xml:space="preserve"> Summary of the </w:t>
      </w:r>
      <w:r w:rsidR="00266504" w:rsidRPr="00E66462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266504" w:rsidRPr="00086AC3">
        <w:rPr>
          <w:rFonts w:ascii="Times New Roman" w:hAnsi="Times New Roman" w:cs="Times New Roman"/>
          <w:sz w:val="24"/>
          <w:szCs w:val="24"/>
        </w:rPr>
        <w:t xml:space="preserve"> assembly of the </w:t>
      </w:r>
      <w:r w:rsidR="00266504" w:rsidRPr="00086AC3">
        <w:rPr>
          <w:rFonts w:ascii="Times New Roman" w:hAnsi="Times New Roman" w:cs="Times New Roman"/>
          <w:i/>
          <w:sz w:val="24"/>
          <w:szCs w:val="24"/>
        </w:rPr>
        <w:t xml:space="preserve">Babesia </w:t>
      </w:r>
      <w:proofErr w:type="spellStart"/>
      <w:r w:rsidR="00266504" w:rsidRPr="00086AC3">
        <w:rPr>
          <w:rFonts w:ascii="Times New Roman" w:hAnsi="Times New Roman" w:cs="Times New Roman"/>
          <w:i/>
          <w:sz w:val="24"/>
          <w:szCs w:val="24"/>
        </w:rPr>
        <w:t>bovis</w:t>
      </w:r>
      <w:proofErr w:type="spellEnd"/>
      <w:r w:rsidR="00266504" w:rsidRPr="00086AC3">
        <w:rPr>
          <w:rFonts w:ascii="Times New Roman" w:hAnsi="Times New Roman" w:cs="Times New Roman"/>
          <w:sz w:val="24"/>
          <w:szCs w:val="24"/>
        </w:rPr>
        <w:t xml:space="preserve"> genome compared to the reference genome size for the chromosomes and organelles. </w:t>
      </w:r>
      <w:r w:rsidR="007D38D0" w:rsidRPr="00086AC3">
        <w:rPr>
          <w:rFonts w:ascii="Times New Roman" w:hAnsi="Times New Roman" w:cs="Times New Roman"/>
          <w:sz w:val="24"/>
          <w:szCs w:val="24"/>
        </w:rPr>
        <w:t xml:space="preserve">The size of the reference genome is indicated and the relative size of each </w:t>
      </w:r>
      <w:bookmarkStart w:id="0" w:name="_GoBack"/>
      <w:r w:rsidR="007D38D0" w:rsidRPr="00E66462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7D38D0" w:rsidRPr="00086AC3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7D38D0" w:rsidRPr="00086AC3">
        <w:rPr>
          <w:rFonts w:ascii="Times New Roman" w:hAnsi="Times New Roman" w:cs="Times New Roman"/>
          <w:sz w:val="24"/>
          <w:szCs w:val="24"/>
        </w:rPr>
        <w:t xml:space="preserve">assembled genome in percentage. </w:t>
      </w:r>
    </w:p>
    <w:tbl>
      <w:tblPr>
        <w:tblW w:w="13155" w:type="dxa"/>
        <w:tblInd w:w="93" w:type="dxa"/>
        <w:tblLook w:val="04A0" w:firstRow="1" w:lastRow="0" w:firstColumn="1" w:lastColumn="0" w:noHBand="0" w:noVBand="1"/>
      </w:tblPr>
      <w:tblGrid>
        <w:gridCol w:w="1696"/>
        <w:gridCol w:w="1980"/>
        <w:gridCol w:w="900"/>
        <w:gridCol w:w="990"/>
        <w:gridCol w:w="1440"/>
        <w:gridCol w:w="1340"/>
        <w:gridCol w:w="1433"/>
        <w:gridCol w:w="1103"/>
        <w:gridCol w:w="1103"/>
        <w:gridCol w:w="1170"/>
      </w:tblGrid>
      <w:tr w:rsidR="00266504" w:rsidRPr="00086AC3" w14:paraId="2DEF6A44" w14:textId="77777777" w:rsidTr="00945793">
        <w:trPr>
          <w:trHeight w:val="300"/>
        </w:trPr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0A7E7E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38CA0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 genome</w:t>
            </w:r>
          </w:p>
          <w:p w14:paraId="4456C2B2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ize bp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780812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12</w:t>
            </w:r>
          </w:p>
          <w:p w14:paraId="4ADA7979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72F61E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47</w:t>
            </w:r>
          </w:p>
          <w:p w14:paraId="6758AA99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05-100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959748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63</w:t>
            </w:r>
          </w:p>
          <w:p w14:paraId="38D98DFB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D28B472" w14:textId="77777777" w:rsidR="00266504" w:rsidRPr="00086AC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480</w:t>
            </w:r>
          </w:p>
          <w:p w14:paraId="6D9F4038" w14:textId="77777777" w:rsidR="00266504" w:rsidRPr="00086AC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F9723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74</w:t>
            </w:r>
          </w:p>
          <w:p w14:paraId="0105D7AF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24x05-100)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0105E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2</w:t>
            </w:r>
          </w:p>
          <w:p w14:paraId="46F0BE0A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B76D69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3</w:t>
            </w:r>
          </w:p>
          <w:p w14:paraId="43ED1E93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AC78A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626</w:t>
            </w:r>
          </w:p>
          <w:p w14:paraId="6A85E6AD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17.2cl)</w:t>
            </w:r>
          </w:p>
        </w:tc>
      </w:tr>
      <w:tr w:rsidR="00266504" w:rsidRPr="00086AC3" w14:paraId="67CB3C42" w14:textId="77777777" w:rsidTr="00945793">
        <w:trPr>
          <w:trHeight w:val="300"/>
        </w:trPr>
        <w:tc>
          <w:tcPr>
            <w:tcW w:w="1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CC905D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icoplast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B1B92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10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D9D6E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%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D8CA8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%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C9E112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320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bottom"/>
          </w:tcPr>
          <w:p w14:paraId="53CC59C9" w14:textId="77777777" w:rsidR="00266504" w:rsidRPr="00086AC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%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D6396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%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25D16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%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A0EE6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%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DA7BC6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%</w:t>
            </w:r>
          </w:p>
        </w:tc>
      </w:tr>
      <w:tr w:rsidR="00266504" w:rsidRPr="00086AC3" w14:paraId="6F5B6C58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7AD3AE4D" w14:textId="77777777" w:rsidR="00266504" w:rsidRPr="00945793" w:rsidRDefault="00945793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66504"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D2C99E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,8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8D7FCD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6CA74D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5B07EB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74B9F21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B24B03E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8A3303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D3B09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29602D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%</w:t>
            </w:r>
          </w:p>
        </w:tc>
      </w:tr>
      <w:tr w:rsidR="00266504" w:rsidRPr="00086AC3" w14:paraId="0ABC122A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21586F8C" w14:textId="77777777" w:rsidR="00266504" w:rsidRPr="00945793" w:rsidRDefault="00945793" w:rsidP="009457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66504"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8BBFFD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,3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52948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17D195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D02E39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78A2C88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DB1F7F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54068E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8C510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0C378D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%</w:t>
            </w:r>
          </w:p>
        </w:tc>
      </w:tr>
      <w:tr w:rsidR="00266504" w:rsidRPr="00086AC3" w14:paraId="0B4CDE4F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C1184FC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27AC6F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2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0F05F3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641D3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C1639B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530" w:type="dxa"/>
            <w:vAlign w:val="bottom"/>
          </w:tcPr>
          <w:p w14:paraId="4016F39F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8CEB1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237A0A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DC3AD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188902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%</w:t>
            </w:r>
          </w:p>
        </w:tc>
      </w:tr>
      <w:tr w:rsidR="00266504" w:rsidRPr="00086AC3" w14:paraId="63FC1926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EF9223E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A35813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7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76A98B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30EC5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6A43CE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530" w:type="dxa"/>
            <w:vAlign w:val="bottom"/>
          </w:tcPr>
          <w:p w14:paraId="1AB7FE12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F9AAFEA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5B6067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8E1255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620238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%</w:t>
            </w:r>
          </w:p>
        </w:tc>
      </w:tr>
      <w:tr w:rsidR="00266504" w:rsidRPr="00086AC3" w14:paraId="4A4323EC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595DBBEB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FEFC89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7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2B0FA1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0350B5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3BF298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530" w:type="dxa"/>
            <w:vAlign w:val="bottom"/>
          </w:tcPr>
          <w:p w14:paraId="4FD673F6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12B7FFC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CD9CDE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BBD06F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3805CB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%</w:t>
            </w:r>
          </w:p>
        </w:tc>
      </w:tr>
      <w:tr w:rsidR="00266504" w:rsidRPr="00086AC3" w14:paraId="0ECBE382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0CC5F32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f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10DA730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3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D3A0A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C5D8D8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1C8B38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0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0" w:type="dxa"/>
            <w:vAlign w:val="bottom"/>
          </w:tcPr>
          <w:p w14:paraId="4715B863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4F8E0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20850C6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F988C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5BD374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%</w:t>
            </w:r>
          </w:p>
        </w:tc>
      </w:tr>
      <w:tr w:rsidR="00266504" w:rsidRPr="00086AC3" w14:paraId="65308BD9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EE3A7F3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1g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EAEF82F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9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73F3EC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17E33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333FB8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530" w:type="dxa"/>
            <w:vAlign w:val="bottom"/>
          </w:tcPr>
          <w:p w14:paraId="142063D7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9A2FB75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C9594DD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7CC89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2713D4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%</w:t>
            </w:r>
          </w:p>
        </w:tc>
      </w:tr>
      <w:tr w:rsidR="00266504" w:rsidRPr="00086AC3" w14:paraId="0A932664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1271E9E3" w14:textId="77777777" w:rsidR="00266504" w:rsidRPr="00945793" w:rsidRDefault="00945793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66504"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266C14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29,4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0D0119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5F00104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639D44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9516FC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7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59FC739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AA8AFC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A29EA5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9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ACE327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%</w:t>
            </w:r>
          </w:p>
        </w:tc>
      </w:tr>
      <w:tr w:rsidR="00266504" w:rsidRPr="00086AC3" w14:paraId="5FED653C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A347EED" w14:textId="77777777" w:rsidR="00266504" w:rsidRPr="00945793" w:rsidRDefault="00945793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66504"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F63791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93,3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BE9DFA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BF53AA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F9846A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59A050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67F3AE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DFC3326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4329F1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AD0D8B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%</w:t>
            </w:r>
          </w:p>
        </w:tc>
      </w:tr>
      <w:tr w:rsidR="00266504" w:rsidRPr="00086AC3" w14:paraId="1A90DFE6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3151A389" w14:textId="77777777" w:rsidR="00266504" w:rsidRPr="00945793" w:rsidRDefault="00945793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66504"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4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FB987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7,5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14AA9B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E1B793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4C763E" w14:textId="77777777" w:rsidR="00266504" w:rsidRPr="00945793" w:rsidRDefault="007D38D0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266504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60FB52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696479D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462F2C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C7C5C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8B92F1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%</w:t>
            </w:r>
          </w:p>
        </w:tc>
      </w:tr>
      <w:tr w:rsidR="00266504" w:rsidRPr="00086AC3" w14:paraId="321B75FD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42EA44CF" w14:textId="77777777" w:rsidR="00266504" w:rsidRPr="00945793" w:rsidRDefault="00945793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r w:rsidR="00266504" w:rsidRPr="00945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4b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5E9344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,9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4457EB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ED9F66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08DB67" w14:textId="77777777" w:rsidR="00266504" w:rsidRPr="00945793" w:rsidRDefault="00266504" w:rsidP="007D3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  <w:r w:rsidR="007D38D0"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D5E5F9" w14:textId="77777777" w:rsidR="00266504" w:rsidRPr="0094579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%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E435FB" w14:textId="77777777" w:rsidR="00266504" w:rsidRPr="0094579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%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9F7C4B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415A00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65F1B" w14:textId="77777777" w:rsidR="00266504" w:rsidRPr="0094579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57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%</w:t>
            </w:r>
          </w:p>
        </w:tc>
      </w:tr>
      <w:tr w:rsidR="00266504" w:rsidRPr="00086AC3" w14:paraId="56CE2495" w14:textId="77777777" w:rsidTr="00945793">
        <w:trPr>
          <w:trHeight w:val="30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14:paraId="628A2E6B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4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23B1F5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6F0434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0136EE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A4FBA2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vAlign w:val="bottom"/>
          </w:tcPr>
          <w:p w14:paraId="55567860" w14:textId="77777777" w:rsidR="00266504" w:rsidRPr="00086AC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154E4E5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0DE2637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6D0417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42C6B8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66504" w:rsidRPr="00086AC3" w14:paraId="55BE5A87" w14:textId="77777777" w:rsidTr="00945793">
        <w:trPr>
          <w:trHeight w:val="300"/>
        </w:trPr>
        <w:tc>
          <w:tcPr>
            <w:tcW w:w="1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5E5A9F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tochondrial genome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C76538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00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2FEEA" w14:textId="77777777" w:rsidR="00266504" w:rsidRPr="00086AC3" w:rsidRDefault="00266504" w:rsidP="00C56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7A5497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0BE8D1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14:paraId="32EF6A1A" w14:textId="77777777" w:rsidR="00266504" w:rsidRPr="00086AC3" w:rsidRDefault="00266504" w:rsidP="00632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C6288F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EC9DF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633445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9271C" w14:textId="77777777" w:rsidR="00266504" w:rsidRPr="00086AC3" w:rsidRDefault="00266504" w:rsidP="00266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6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%</w:t>
            </w:r>
          </w:p>
        </w:tc>
      </w:tr>
    </w:tbl>
    <w:p w14:paraId="02A3C28A" w14:textId="77777777" w:rsidR="00945793" w:rsidRPr="00086AC3" w:rsidRDefault="0094579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457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86AC3">
        <w:rPr>
          <w:rFonts w:ascii="Times New Roman" w:hAnsi="Times New Roman" w:cs="Times New Roman"/>
          <w:sz w:val="24"/>
          <w:szCs w:val="24"/>
        </w:rPr>
        <w:t>hromosomes</w:t>
      </w:r>
      <w:proofErr w:type="spellEnd"/>
      <w:r w:rsidRPr="00086AC3">
        <w:rPr>
          <w:rFonts w:ascii="Times New Roman" w:hAnsi="Times New Roman" w:cs="Times New Roman"/>
          <w:sz w:val="24"/>
          <w:szCs w:val="24"/>
        </w:rPr>
        <w:t xml:space="preserve"> were used for the analysis of recombination</w:t>
      </w:r>
      <w:r>
        <w:rPr>
          <w:rFonts w:ascii="Times New Roman" w:hAnsi="Times New Roman" w:cs="Times New Roman"/>
          <w:sz w:val="24"/>
          <w:szCs w:val="24"/>
        </w:rPr>
        <w:t xml:space="preserve"> and genome similarity</w:t>
      </w:r>
    </w:p>
    <w:sectPr w:rsidR="00945793" w:rsidRPr="00086AC3" w:rsidSect="00C563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301"/>
    <w:rsid w:val="00086AC3"/>
    <w:rsid w:val="001B3C08"/>
    <w:rsid w:val="00266504"/>
    <w:rsid w:val="00602BE1"/>
    <w:rsid w:val="00676C4E"/>
    <w:rsid w:val="007D38D0"/>
    <w:rsid w:val="00945793"/>
    <w:rsid w:val="00C56301"/>
    <w:rsid w:val="00E36A47"/>
    <w:rsid w:val="00E461D9"/>
    <w:rsid w:val="00E53DB9"/>
    <w:rsid w:val="00E6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A9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C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C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6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0T13:50:00Z</dcterms:created>
  <dcterms:modified xsi:type="dcterms:W3CDTF">2019-08-20T13:50:00Z</dcterms:modified>
</cp:coreProperties>
</file>